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02876" w14:textId="05BD1D26" w:rsidR="00730D40" w:rsidRPr="00730D40" w:rsidRDefault="00730D40" w:rsidP="00730D40">
      <w:pPr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</w:pPr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The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doubling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time of the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yeast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was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measure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in the w-t, </w:t>
      </w:r>
      <w:r w:rsidRPr="00730D40">
        <w:rPr>
          <w:rFonts w:ascii="Aptos" w:eastAsia="Times New Roman" w:hAnsi="Aptos" w:cs="Times New Roman"/>
          <w:i/>
          <w:iCs/>
          <w:color w:val="000000"/>
          <w:kern w:val="0"/>
          <w:lang w:val="fr-BE" w:eastAsia="fr-FR"/>
          <w14:ligatures w14:val="none"/>
        </w:rPr>
        <w:t>vsb1</w:t>
      </w:r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Δ, </w:t>
      </w:r>
      <w:r w:rsidRPr="00730D40">
        <w:rPr>
          <w:rFonts w:ascii="Aptos" w:eastAsia="Times New Roman" w:hAnsi="Aptos" w:cs="Times New Roman"/>
          <w:i/>
          <w:iCs/>
          <w:color w:val="000000"/>
          <w:kern w:val="0"/>
          <w:lang w:val="fr-BE" w:eastAsia="fr-FR"/>
          <w14:ligatures w14:val="none"/>
        </w:rPr>
        <w:t>ypq1</w:t>
      </w:r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Δ, </w:t>
      </w:r>
      <w:r w:rsidRPr="00730D40">
        <w:rPr>
          <w:rFonts w:ascii="Aptos" w:eastAsia="Times New Roman" w:hAnsi="Aptos" w:cs="Times New Roman"/>
          <w:i/>
          <w:iCs/>
          <w:color w:val="000000"/>
          <w:kern w:val="0"/>
          <w:lang w:val="fr-BE" w:eastAsia="fr-FR"/>
          <w14:ligatures w14:val="none"/>
        </w:rPr>
        <w:t>ypq1-2-3</w:t>
      </w:r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Δ mutant</w:t>
      </w:r>
      <w:r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strains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complemente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with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the pFL38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plasmi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, vsb1Δ mutant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strain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complemente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with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pFV438 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plasmi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and </w:t>
      </w:r>
      <w:r w:rsidRPr="00730D40">
        <w:rPr>
          <w:rFonts w:ascii="Aptos" w:eastAsia="Times New Roman" w:hAnsi="Aptos" w:cs="Times New Roman"/>
          <w:i/>
          <w:iCs/>
          <w:color w:val="000000"/>
          <w:kern w:val="0"/>
          <w:lang w:val="fr-BE" w:eastAsia="fr-FR"/>
          <w14:ligatures w14:val="none"/>
        </w:rPr>
        <w:t>ypq1</w:t>
      </w:r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Δ mutant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strain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complemente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with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pFV445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plasmi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. Data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is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reported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as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mean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values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with</w:t>
      </w:r>
      <w:proofErr w:type="spellEnd"/>
      <w:r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standard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deviations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(n = 3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biological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 xml:space="preserve"> </w:t>
      </w:r>
      <w:proofErr w:type="spellStart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replicates</w:t>
      </w:r>
      <w:proofErr w:type="spellEnd"/>
      <w:r w:rsidRPr="00730D40">
        <w:rPr>
          <w:rFonts w:ascii="Aptos" w:eastAsia="Times New Roman" w:hAnsi="Aptos" w:cs="Times New Roman"/>
          <w:color w:val="000000"/>
          <w:kern w:val="0"/>
          <w:lang w:val="fr-BE" w:eastAsia="fr-FR"/>
          <w14:ligatures w14:val="none"/>
        </w:rPr>
        <w:t>).</w:t>
      </w:r>
    </w:p>
    <w:p w14:paraId="3413BA9C" w14:textId="6ACDF646" w:rsidR="00E51600" w:rsidRDefault="00E51600"/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3920"/>
        <w:gridCol w:w="1300"/>
      </w:tblGrid>
      <w:tr w:rsidR="00730D40" w:rsidRPr="00730D40" w14:paraId="2E97C9F7" w14:textId="77777777" w:rsidTr="00730D40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57C86" w14:textId="77777777" w:rsidR="00730D40" w:rsidRPr="00730D40" w:rsidRDefault="00730D40" w:rsidP="00730D4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Strai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6E791" w14:textId="77777777" w:rsidR="00730D40" w:rsidRPr="00730D40" w:rsidRDefault="00730D40" w:rsidP="00730D4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730D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Genotyp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5E52B6" w14:textId="77777777" w:rsidR="00730D40" w:rsidRPr="00730D40" w:rsidRDefault="00730D40" w:rsidP="00730D4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G (</w:t>
            </w:r>
            <w:proofErr w:type="spellStart"/>
            <w:r w:rsidRPr="00730D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hours</w:t>
            </w:r>
            <w:proofErr w:type="spellEnd"/>
            <w:r w:rsidRPr="00730D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)</w:t>
            </w:r>
          </w:p>
        </w:tc>
      </w:tr>
      <w:tr w:rsidR="00730D40" w:rsidRPr="00730D40" w14:paraId="6C54A83B" w14:textId="77777777" w:rsidTr="00730D40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BC4E7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3344C pFL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7FEC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</w:t>
            </w:r>
            <w:proofErr w:type="spellStart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Ycp</w:t>
            </w:r>
            <w:proofErr w:type="spellEnd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(URA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16ECE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.17±0.02</w:t>
            </w:r>
          </w:p>
        </w:tc>
      </w:tr>
      <w:tr w:rsidR="00730D40" w:rsidRPr="00730D40" w14:paraId="4DD62B34" w14:textId="77777777" w:rsidTr="00730D40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BFA5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COM090 pFL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D91D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vsb1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Δ </w:t>
            </w:r>
            <w:proofErr w:type="spellStart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Ycp</w:t>
            </w:r>
            <w:proofErr w:type="spellEnd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(URA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FDB8B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.09±0.01</w:t>
            </w:r>
          </w:p>
        </w:tc>
      </w:tr>
      <w:tr w:rsidR="00730D40" w:rsidRPr="00730D40" w14:paraId="009E649E" w14:textId="77777777" w:rsidTr="00730D40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43D36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EL029 pFL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19DB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ypq1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Δ </w:t>
            </w:r>
            <w:proofErr w:type="spellStart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Ycp</w:t>
            </w:r>
            <w:proofErr w:type="spellEnd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(URA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5CD36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.21±0.03</w:t>
            </w:r>
          </w:p>
        </w:tc>
      </w:tr>
      <w:tr w:rsidR="00730D40" w:rsidRPr="00730D40" w14:paraId="5C5478A6" w14:textId="77777777" w:rsidTr="00730D40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6A643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LL180 pFL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54044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ypq1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Δ</w:t>
            </w: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ypq2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Δ</w:t>
            </w: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ypq3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Δ </w:t>
            </w:r>
            <w:proofErr w:type="spellStart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Ycp</w:t>
            </w:r>
            <w:proofErr w:type="spellEnd"/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(URA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F5388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.11±0.02</w:t>
            </w:r>
          </w:p>
        </w:tc>
      </w:tr>
      <w:tr w:rsidR="00730D40" w:rsidRPr="00730D40" w14:paraId="01FB688A" w14:textId="77777777" w:rsidTr="00730D40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55E4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COM090 pFV4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CE0A5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vsb1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Δ Ycp-TDH3p-VSB1 (URA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0B75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.09±0.03</w:t>
            </w:r>
          </w:p>
        </w:tc>
      </w:tr>
      <w:tr w:rsidR="00730D40" w:rsidRPr="00730D40" w14:paraId="797C6B42" w14:textId="77777777" w:rsidTr="00730D40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6323A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EL029 pFV44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1A87A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ypq1</w:t>
            </w: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Δ Ycp-TDH3p-YPQ1 (URA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90CC9" w14:textId="77777777" w:rsidR="00730D40" w:rsidRPr="00730D40" w:rsidRDefault="00730D40" w:rsidP="00730D4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730D40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2.07±0.03</w:t>
            </w:r>
          </w:p>
        </w:tc>
      </w:tr>
    </w:tbl>
    <w:p w14:paraId="6E52D5B5" w14:textId="77777777" w:rsidR="00730D40" w:rsidRDefault="00730D40"/>
    <w:sectPr w:rsidR="00730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40"/>
    <w:rsid w:val="001413BE"/>
    <w:rsid w:val="00292B60"/>
    <w:rsid w:val="003C2324"/>
    <w:rsid w:val="00531698"/>
    <w:rsid w:val="00605492"/>
    <w:rsid w:val="00642CA3"/>
    <w:rsid w:val="006E3959"/>
    <w:rsid w:val="00730D40"/>
    <w:rsid w:val="008D4C37"/>
    <w:rsid w:val="00A1421E"/>
    <w:rsid w:val="00E5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00885B"/>
  <w15:chartTrackingRefBased/>
  <w15:docId w15:val="{0E8B157B-4E73-3D42-992E-87DE9943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30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0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0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0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0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0D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0D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0D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0D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05492"/>
    <w:pPr>
      <w:tabs>
        <w:tab w:val="left" w:pos="260"/>
      </w:tabs>
      <w:spacing w:line="480" w:lineRule="auto"/>
      <w:ind w:left="264" w:hanging="26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605492"/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30D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730D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30D40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730D40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730D40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730D40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730D40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730D40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730D40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730D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0D40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0D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0D40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730D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0D40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730D4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0D4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0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0D40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730D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BA Evi</dc:creator>
  <cp:keywords/>
  <dc:description/>
  <cp:lastModifiedBy>ZAREMBA Evi</cp:lastModifiedBy>
  <cp:revision>1</cp:revision>
  <dcterms:created xsi:type="dcterms:W3CDTF">2026-04-17T10:57:00Z</dcterms:created>
  <dcterms:modified xsi:type="dcterms:W3CDTF">2026-04-17T10:59:00Z</dcterms:modified>
</cp:coreProperties>
</file>